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3CAD4" w14:textId="1295EEBB" w:rsidR="00A509FF" w:rsidRPr="00E1391B" w:rsidRDefault="005C068D" w:rsidP="00E1391B">
      <w:pPr>
        <w:spacing w:line="276" w:lineRule="auto"/>
        <w:jc w:val="both"/>
        <w:rPr>
          <w:rFonts w:ascii="Times" w:hAnsi="Times"/>
          <w:b/>
          <w:bCs/>
          <w:color w:val="000000" w:themeColor="text1"/>
          <w:sz w:val="36"/>
          <w:szCs w:val="36"/>
          <w:lang w:val="en-US"/>
        </w:rPr>
      </w:pPr>
      <w:r w:rsidRPr="00E1391B">
        <w:rPr>
          <w:rFonts w:ascii="Times" w:hAnsi="Times"/>
          <w:b/>
          <w:bCs/>
          <w:color w:val="000000" w:themeColor="text1"/>
          <w:sz w:val="36"/>
          <w:szCs w:val="36"/>
          <w:lang w:val="en-US"/>
        </w:rPr>
        <w:t>Supporting Information</w:t>
      </w:r>
    </w:p>
    <w:p w14:paraId="2A10DBDE" w14:textId="77777777" w:rsidR="003528B1" w:rsidRPr="00E1391B" w:rsidRDefault="003528B1" w:rsidP="00E1391B">
      <w:pPr>
        <w:spacing w:line="276" w:lineRule="auto"/>
        <w:jc w:val="both"/>
        <w:rPr>
          <w:rFonts w:ascii="Times" w:hAnsi="Times"/>
          <w:color w:val="000000" w:themeColor="text1"/>
          <w:lang w:val="en-US"/>
        </w:rPr>
      </w:pPr>
    </w:p>
    <w:p w14:paraId="04421269" w14:textId="0347A940" w:rsidR="00A509FF" w:rsidRPr="00E1391B" w:rsidRDefault="000D30B0" w:rsidP="00E1391B">
      <w:pPr>
        <w:spacing w:line="276" w:lineRule="auto"/>
        <w:rPr>
          <w:rFonts w:ascii="Times" w:hAnsi="Times"/>
          <w:noProof/>
          <w:color w:val="000000" w:themeColor="text1"/>
          <w:lang w:val="en-US"/>
        </w:rPr>
      </w:pPr>
      <w:r w:rsidRPr="00E1391B">
        <w:rPr>
          <w:rFonts w:ascii="Times" w:hAnsi="Times"/>
          <w:b/>
          <w:bCs/>
          <w:color w:val="000000" w:themeColor="text1"/>
          <w:lang w:val="en-US"/>
        </w:rPr>
        <w:t>S</w:t>
      </w:r>
      <w:r w:rsidR="007655E2" w:rsidRPr="00E1391B">
        <w:rPr>
          <w:rFonts w:ascii="Times" w:hAnsi="Times"/>
          <w:b/>
          <w:bCs/>
          <w:color w:val="000000" w:themeColor="text1"/>
          <w:lang w:val="en-US"/>
        </w:rPr>
        <w:t>2</w:t>
      </w:r>
      <w:r w:rsidRPr="00E1391B">
        <w:rPr>
          <w:rFonts w:ascii="Times" w:hAnsi="Times"/>
          <w:b/>
          <w:bCs/>
          <w:color w:val="000000" w:themeColor="text1"/>
          <w:lang w:val="en-US"/>
        </w:rPr>
        <w:t xml:space="preserve"> Table</w:t>
      </w:r>
      <w:r w:rsidR="00A509FF" w:rsidRPr="00E1391B">
        <w:rPr>
          <w:rFonts w:ascii="Times" w:hAnsi="Times"/>
          <w:b/>
          <w:bCs/>
          <w:color w:val="000000" w:themeColor="text1"/>
          <w:lang w:val="en-US"/>
        </w:rPr>
        <w:t>.</w:t>
      </w:r>
      <w:r w:rsidR="00A509FF" w:rsidRPr="00E1391B">
        <w:rPr>
          <w:rFonts w:ascii="Times" w:hAnsi="Times"/>
          <w:b/>
          <w:bCs/>
          <w:i/>
          <w:iCs/>
          <w:color w:val="000000" w:themeColor="text1"/>
          <w:lang w:val="en-US"/>
        </w:rPr>
        <w:t xml:space="preserve"> </w:t>
      </w:r>
      <w:r w:rsidR="00A509FF" w:rsidRPr="00E1391B">
        <w:rPr>
          <w:rFonts w:ascii="Times" w:hAnsi="Times"/>
          <w:b/>
          <w:bCs/>
          <w:color w:val="000000" w:themeColor="text1"/>
          <w:lang w:val="en-US"/>
        </w:rPr>
        <w:t xml:space="preserve">Spatial correlations </w:t>
      </w:r>
      <w:r w:rsidR="003E6B46" w:rsidRPr="00E1391B">
        <w:rPr>
          <w:rFonts w:ascii="Times" w:hAnsi="Times"/>
          <w:b/>
          <w:bCs/>
          <w:color w:val="000000" w:themeColor="text1"/>
          <w:lang w:val="en-US"/>
        </w:rPr>
        <w:t>results.</w:t>
      </w:r>
      <w:r w:rsidR="003E6B46" w:rsidRPr="00E1391B">
        <w:rPr>
          <w:rFonts w:ascii="Times" w:hAnsi="Times"/>
          <w:color w:val="000000" w:themeColor="text1"/>
          <w:lang w:val="en-US"/>
        </w:rPr>
        <w:t xml:space="preserve"> Spatial correlation </w:t>
      </w:r>
      <w:r w:rsidR="00A509FF" w:rsidRPr="00E1391B">
        <w:rPr>
          <w:rFonts w:ascii="Times" w:hAnsi="Times"/>
          <w:color w:val="000000" w:themeColor="text1"/>
          <w:lang w:val="en-US"/>
        </w:rPr>
        <w:t xml:space="preserve">coefficients between ICs of interest with functional network templates (http://findlab.stanford.edu/functional_ROIs.html). </w:t>
      </w:r>
    </w:p>
    <w:p w14:paraId="75C90139" w14:textId="77777777" w:rsidR="00A509FF" w:rsidRPr="00E1391B" w:rsidRDefault="00A509FF" w:rsidP="00E1391B">
      <w:pPr>
        <w:spacing w:line="276" w:lineRule="auto"/>
        <w:jc w:val="both"/>
        <w:rPr>
          <w:rFonts w:ascii="Times" w:hAnsi="Times"/>
          <w:color w:val="000000" w:themeColor="text1"/>
          <w:lang w:val="en-US"/>
        </w:rPr>
      </w:pP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711"/>
        <w:gridCol w:w="2884"/>
        <w:gridCol w:w="2202"/>
      </w:tblGrid>
      <w:tr w:rsidR="00A509FF" w:rsidRPr="00E1391B" w14:paraId="691FAB67" w14:textId="77777777" w:rsidTr="005946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  <w:vAlign w:val="center"/>
          </w:tcPr>
          <w:p w14:paraId="3B40DD4F" w14:textId="77777777" w:rsidR="00A509FF" w:rsidRPr="00E1391B" w:rsidRDefault="00A509FF" w:rsidP="00E1391B">
            <w:pPr>
              <w:spacing w:line="276" w:lineRule="auto"/>
              <w:jc w:val="both"/>
              <w:rPr>
                <w:rFonts w:ascii="Times" w:hAnsi="Times"/>
                <w:color w:val="000000" w:themeColor="text1"/>
                <w:lang w:val="en-US"/>
              </w:rPr>
            </w:pPr>
            <w:r w:rsidRPr="00E1391B">
              <w:rPr>
                <w:rFonts w:ascii="Times" w:hAnsi="Times"/>
                <w:color w:val="000000" w:themeColor="text1"/>
                <w:lang w:val="en-US"/>
              </w:rPr>
              <w:t>Template</w:t>
            </w:r>
          </w:p>
        </w:tc>
        <w:tc>
          <w:tcPr>
            <w:tcW w:w="2884" w:type="dxa"/>
            <w:vAlign w:val="center"/>
          </w:tcPr>
          <w:p w14:paraId="4276E9A7" w14:textId="77777777" w:rsidR="00A509FF" w:rsidRPr="00E1391B" w:rsidRDefault="00A509FF" w:rsidP="00E1391B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E1391B">
              <w:rPr>
                <w:rFonts w:ascii="Times" w:hAnsi="Times"/>
                <w:color w:val="000000" w:themeColor="text1"/>
                <w:lang w:val="en-US"/>
              </w:rPr>
              <w:t>Most Correlated IC</w:t>
            </w:r>
          </w:p>
        </w:tc>
        <w:tc>
          <w:tcPr>
            <w:tcW w:w="2202" w:type="dxa"/>
            <w:vAlign w:val="center"/>
          </w:tcPr>
          <w:p w14:paraId="66EE9038" w14:textId="77777777" w:rsidR="00A509FF" w:rsidRPr="00E1391B" w:rsidRDefault="00A509FF" w:rsidP="00E1391B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E1391B">
              <w:rPr>
                <w:rFonts w:ascii="Times" w:hAnsi="Times"/>
                <w:color w:val="000000" w:themeColor="text1"/>
                <w:lang w:val="en-US"/>
              </w:rPr>
              <w:t>Correlation Coefficient</w:t>
            </w:r>
          </w:p>
        </w:tc>
      </w:tr>
      <w:tr w:rsidR="00A509FF" w:rsidRPr="00E1391B" w14:paraId="03B745DA" w14:textId="77777777" w:rsidTr="0059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  <w:vAlign w:val="center"/>
          </w:tcPr>
          <w:p w14:paraId="7EFF804E" w14:textId="77777777" w:rsidR="00A509FF" w:rsidRPr="00E1391B" w:rsidRDefault="00A509FF" w:rsidP="00E1391B">
            <w:pPr>
              <w:spacing w:line="276" w:lineRule="auto"/>
              <w:jc w:val="both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E1391B">
              <w:rPr>
                <w:rFonts w:ascii="Times" w:hAnsi="Times"/>
                <w:color w:val="000000" w:themeColor="text1"/>
                <w:lang w:val="en-US"/>
              </w:rPr>
              <w:t>dDMN</w:t>
            </w:r>
            <w:proofErr w:type="spellEnd"/>
          </w:p>
        </w:tc>
        <w:tc>
          <w:tcPr>
            <w:tcW w:w="2884" w:type="dxa"/>
            <w:vAlign w:val="center"/>
          </w:tcPr>
          <w:p w14:paraId="2AEA3423" w14:textId="77777777" w:rsidR="00A509FF" w:rsidRPr="00E1391B" w:rsidRDefault="00A509FF" w:rsidP="00E1391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E1391B">
              <w:rPr>
                <w:rFonts w:ascii="Times" w:hAnsi="Times"/>
                <w:color w:val="000000" w:themeColor="text1"/>
                <w:lang w:val="en-US"/>
              </w:rPr>
              <w:t>22</w:t>
            </w:r>
          </w:p>
        </w:tc>
        <w:tc>
          <w:tcPr>
            <w:tcW w:w="2202" w:type="dxa"/>
            <w:vAlign w:val="center"/>
          </w:tcPr>
          <w:p w14:paraId="75DEE9AB" w14:textId="77777777" w:rsidR="00A509FF" w:rsidRPr="00E1391B" w:rsidRDefault="00A509FF" w:rsidP="00E1391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E1391B">
              <w:rPr>
                <w:rFonts w:ascii="Times" w:hAnsi="Times"/>
                <w:color w:val="000000" w:themeColor="text1"/>
                <w:lang w:val="en-US"/>
              </w:rPr>
              <w:t>0.46</w:t>
            </w:r>
          </w:p>
        </w:tc>
      </w:tr>
      <w:tr w:rsidR="00A509FF" w:rsidRPr="00E1391B" w14:paraId="36B6D086" w14:textId="77777777" w:rsidTr="00594658">
        <w:trPr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  <w:vAlign w:val="center"/>
          </w:tcPr>
          <w:p w14:paraId="28FF7212" w14:textId="77777777" w:rsidR="00A509FF" w:rsidRPr="00E1391B" w:rsidRDefault="00A509FF" w:rsidP="00E1391B">
            <w:pPr>
              <w:spacing w:line="276" w:lineRule="auto"/>
              <w:jc w:val="both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E1391B">
              <w:rPr>
                <w:rFonts w:ascii="Times" w:hAnsi="Times"/>
                <w:color w:val="000000" w:themeColor="text1"/>
                <w:lang w:val="en-US"/>
              </w:rPr>
              <w:t>pvDMN</w:t>
            </w:r>
            <w:proofErr w:type="spellEnd"/>
          </w:p>
        </w:tc>
        <w:tc>
          <w:tcPr>
            <w:tcW w:w="2884" w:type="dxa"/>
            <w:vAlign w:val="center"/>
          </w:tcPr>
          <w:p w14:paraId="6AC7E704" w14:textId="77777777" w:rsidR="00A509FF" w:rsidRPr="00E1391B" w:rsidRDefault="00A509FF" w:rsidP="00E1391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E1391B">
              <w:rPr>
                <w:rFonts w:ascii="Times" w:hAnsi="Times"/>
                <w:color w:val="000000" w:themeColor="text1"/>
                <w:lang w:val="en-US"/>
              </w:rPr>
              <w:t>13</w:t>
            </w:r>
          </w:p>
        </w:tc>
        <w:tc>
          <w:tcPr>
            <w:tcW w:w="2202" w:type="dxa"/>
            <w:vAlign w:val="center"/>
          </w:tcPr>
          <w:p w14:paraId="11F6736D" w14:textId="77777777" w:rsidR="00A509FF" w:rsidRPr="00E1391B" w:rsidRDefault="00A509FF" w:rsidP="00E1391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E1391B">
              <w:rPr>
                <w:rFonts w:ascii="Times" w:hAnsi="Times"/>
                <w:color w:val="000000" w:themeColor="text1"/>
                <w:lang w:val="en-US"/>
              </w:rPr>
              <w:t>0.33</w:t>
            </w:r>
          </w:p>
        </w:tc>
      </w:tr>
      <w:tr w:rsidR="00A509FF" w:rsidRPr="00E1391B" w14:paraId="54F0DF93" w14:textId="77777777" w:rsidTr="0059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  <w:vAlign w:val="center"/>
          </w:tcPr>
          <w:p w14:paraId="1E6A79CD" w14:textId="77777777" w:rsidR="00A509FF" w:rsidRPr="00E1391B" w:rsidRDefault="00A509FF" w:rsidP="00E1391B">
            <w:pPr>
              <w:spacing w:line="276" w:lineRule="auto"/>
              <w:jc w:val="both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E1391B">
              <w:rPr>
                <w:rFonts w:ascii="Times" w:hAnsi="Times"/>
                <w:color w:val="000000" w:themeColor="text1"/>
                <w:lang w:val="en-US"/>
              </w:rPr>
              <w:t>pdDMN</w:t>
            </w:r>
            <w:proofErr w:type="spellEnd"/>
          </w:p>
        </w:tc>
        <w:tc>
          <w:tcPr>
            <w:tcW w:w="2884" w:type="dxa"/>
            <w:vAlign w:val="center"/>
          </w:tcPr>
          <w:p w14:paraId="75CF6E22" w14:textId="77777777" w:rsidR="00A509FF" w:rsidRPr="00E1391B" w:rsidRDefault="00A509FF" w:rsidP="00E1391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E1391B">
              <w:rPr>
                <w:rFonts w:ascii="Times" w:hAnsi="Times"/>
                <w:color w:val="000000" w:themeColor="text1"/>
                <w:lang w:val="en-US"/>
              </w:rPr>
              <w:t>7</w:t>
            </w:r>
          </w:p>
        </w:tc>
        <w:tc>
          <w:tcPr>
            <w:tcW w:w="2202" w:type="dxa"/>
            <w:vAlign w:val="center"/>
          </w:tcPr>
          <w:p w14:paraId="31C10530" w14:textId="77777777" w:rsidR="00A509FF" w:rsidRPr="00E1391B" w:rsidRDefault="00A509FF" w:rsidP="00E1391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E1391B">
              <w:rPr>
                <w:rFonts w:ascii="Times" w:hAnsi="Times"/>
                <w:color w:val="000000" w:themeColor="text1"/>
                <w:lang w:val="en-US"/>
              </w:rPr>
              <w:t>0.63</w:t>
            </w:r>
          </w:p>
        </w:tc>
      </w:tr>
      <w:tr w:rsidR="00A509FF" w:rsidRPr="00E1391B" w14:paraId="599DB9E6" w14:textId="77777777" w:rsidTr="00594658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  <w:vAlign w:val="center"/>
          </w:tcPr>
          <w:p w14:paraId="37BDDBC6" w14:textId="77777777" w:rsidR="00A509FF" w:rsidRPr="00E1391B" w:rsidRDefault="00A509FF" w:rsidP="00E1391B">
            <w:pPr>
              <w:spacing w:line="276" w:lineRule="auto"/>
              <w:jc w:val="both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E1391B">
              <w:rPr>
                <w:rFonts w:ascii="Times" w:hAnsi="Times"/>
                <w:color w:val="000000" w:themeColor="text1"/>
                <w:lang w:val="en-US"/>
              </w:rPr>
              <w:t>rECN</w:t>
            </w:r>
            <w:proofErr w:type="spellEnd"/>
          </w:p>
        </w:tc>
        <w:tc>
          <w:tcPr>
            <w:tcW w:w="2884" w:type="dxa"/>
            <w:vAlign w:val="center"/>
          </w:tcPr>
          <w:p w14:paraId="09A51ED0" w14:textId="77777777" w:rsidR="00A509FF" w:rsidRPr="00E1391B" w:rsidRDefault="00A509FF" w:rsidP="00E1391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E1391B">
              <w:rPr>
                <w:rFonts w:ascii="Times" w:hAnsi="Times"/>
                <w:color w:val="000000" w:themeColor="text1"/>
                <w:lang w:val="en-US"/>
              </w:rPr>
              <w:t>11</w:t>
            </w:r>
          </w:p>
        </w:tc>
        <w:tc>
          <w:tcPr>
            <w:tcW w:w="2202" w:type="dxa"/>
            <w:vAlign w:val="center"/>
          </w:tcPr>
          <w:p w14:paraId="1E9BC9E9" w14:textId="77777777" w:rsidR="00A509FF" w:rsidRPr="00E1391B" w:rsidRDefault="00A509FF" w:rsidP="00E1391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E1391B">
              <w:rPr>
                <w:rFonts w:ascii="Times" w:hAnsi="Times"/>
                <w:color w:val="000000" w:themeColor="text1"/>
                <w:lang w:val="en-US"/>
              </w:rPr>
              <w:t>0.40</w:t>
            </w:r>
          </w:p>
        </w:tc>
      </w:tr>
      <w:tr w:rsidR="00A509FF" w:rsidRPr="00E1391B" w14:paraId="7107B42E" w14:textId="77777777" w:rsidTr="0059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  <w:vAlign w:val="center"/>
          </w:tcPr>
          <w:p w14:paraId="12F1869F" w14:textId="77777777" w:rsidR="00A509FF" w:rsidRPr="00E1391B" w:rsidRDefault="00A509FF" w:rsidP="00E1391B">
            <w:pPr>
              <w:spacing w:line="276" w:lineRule="auto"/>
              <w:jc w:val="both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E1391B">
              <w:rPr>
                <w:rFonts w:ascii="Times" w:hAnsi="Times"/>
                <w:color w:val="000000" w:themeColor="text1"/>
                <w:lang w:val="en-US"/>
              </w:rPr>
              <w:t>lECN</w:t>
            </w:r>
            <w:proofErr w:type="spellEnd"/>
          </w:p>
        </w:tc>
        <w:tc>
          <w:tcPr>
            <w:tcW w:w="2884" w:type="dxa"/>
            <w:vAlign w:val="center"/>
          </w:tcPr>
          <w:p w14:paraId="56C641F9" w14:textId="77777777" w:rsidR="00A509FF" w:rsidRPr="00E1391B" w:rsidRDefault="00A509FF" w:rsidP="00E1391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E1391B">
              <w:rPr>
                <w:rFonts w:ascii="Times" w:hAnsi="Times"/>
                <w:color w:val="000000" w:themeColor="text1"/>
                <w:lang w:val="en-US"/>
              </w:rPr>
              <w:t>14</w:t>
            </w:r>
          </w:p>
        </w:tc>
        <w:tc>
          <w:tcPr>
            <w:tcW w:w="2202" w:type="dxa"/>
            <w:vAlign w:val="center"/>
          </w:tcPr>
          <w:p w14:paraId="0EDDE0DA" w14:textId="77777777" w:rsidR="00A509FF" w:rsidRPr="00E1391B" w:rsidRDefault="00A509FF" w:rsidP="00E1391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E1391B">
              <w:rPr>
                <w:rFonts w:ascii="Times" w:hAnsi="Times"/>
                <w:color w:val="000000" w:themeColor="text1"/>
                <w:lang w:val="en-US"/>
              </w:rPr>
              <w:t>0.34</w:t>
            </w:r>
          </w:p>
        </w:tc>
      </w:tr>
      <w:tr w:rsidR="005B157E" w:rsidRPr="00E1391B" w14:paraId="0D75393F" w14:textId="77777777" w:rsidTr="00594658">
        <w:trPr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  <w:vAlign w:val="center"/>
          </w:tcPr>
          <w:p w14:paraId="4F983043" w14:textId="77777777" w:rsidR="00A509FF" w:rsidRPr="00E1391B" w:rsidRDefault="00A509FF" w:rsidP="00E1391B">
            <w:pPr>
              <w:spacing w:line="276" w:lineRule="auto"/>
              <w:jc w:val="both"/>
              <w:rPr>
                <w:rFonts w:ascii="Times" w:hAnsi="Times"/>
                <w:lang w:val="en-US"/>
              </w:rPr>
            </w:pPr>
            <w:r w:rsidRPr="00E1391B">
              <w:rPr>
                <w:rFonts w:ascii="Times" w:hAnsi="Times"/>
                <w:lang w:val="en-US"/>
              </w:rPr>
              <w:t>SN</w:t>
            </w:r>
          </w:p>
        </w:tc>
        <w:tc>
          <w:tcPr>
            <w:tcW w:w="2884" w:type="dxa"/>
            <w:vAlign w:val="center"/>
          </w:tcPr>
          <w:p w14:paraId="1C805561" w14:textId="77777777" w:rsidR="00A509FF" w:rsidRPr="00E1391B" w:rsidRDefault="00A509FF" w:rsidP="00E1391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E1391B">
              <w:rPr>
                <w:rFonts w:ascii="Times" w:hAnsi="Times"/>
                <w:lang w:val="en-US"/>
              </w:rPr>
              <w:t>27</w:t>
            </w:r>
          </w:p>
        </w:tc>
        <w:tc>
          <w:tcPr>
            <w:tcW w:w="2202" w:type="dxa"/>
            <w:vAlign w:val="center"/>
          </w:tcPr>
          <w:p w14:paraId="02583851" w14:textId="77777777" w:rsidR="00A509FF" w:rsidRPr="00E1391B" w:rsidRDefault="00A509FF" w:rsidP="00E1391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E1391B">
              <w:rPr>
                <w:rFonts w:ascii="Times" w:hAnsi="Times"/>
                <w:lang w:val="en-US"/>
              </w:rPr>
              <w:t>0.35</w:t>
            </w:r>
          </w:p>
        </w:tc>
      </w:tr>
    </w:tbl>
    <w:p w14:paraId="0C198A28" w14:textId="38B35439" w:rsidR="00863F78" w:rsidRPr="00E1391B" w:rsidRDefault="00863F78" w:rsidP="00E1391B">
      <w:pPr>
        <w:widowControl w:val="0"/>
        <w:autoSpaceDE w:val="0"/>
        <w:autoSpaceDN w:val="0"/>
        <w:adjustRightInd w:val="0"/>
        <w:spacing w:line="276" w:lineRule="auto"/>
        <w:ind w:left="640" w:hanging="640"/>
        <w:rPr>
          <w:rFonts w:ascii="Times" w:hAnsi="Times"/>
          <w:lang w:val="en-US"/>
        </w:rPr>
      </w:pPr>
    </w:p>
    <w:p w14:paraId="44B3BE6D" w14:textId="2E662581" w:rsidR="00532859" w:rsidRPr="002B5721" w:rsidRDefault="00532859" w:rsidP="002B5721">
      <w:pPr>
        <w:rPr>
          <w:rFonts w:ascii="Times" w:hAnsi="Times"/>
          <w:b/>
          <w:bCs/>
          <w:lang w:val="en-US"/>
        </w:rPr>
      </w:pPr>
    </w:p>
    <w:sectPr w:rsidR="00532859" w:rsidRPr="002B5721" w:rsidSect="00F6310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﷽﷽﷽﷽﷽﷽﷽﷽ĝ挀̓怀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AC68DD"/>
    <w:multiLevelType w:val="multilevel"/>
    <w:tmpl w:val="5B2ACF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9FF"/>
    <w:rsid w:val="00073D0C"/>
    <w:rsid w:val="0008736D"/>
    <w:rsid w:val="000A1B06"/>
    <w:rsid w:val="000B7C98"/>
    <w:rsid w:val="000C03FB"/>
    <w:rsid w:val="000D30B0"/>
    <w:rsid w:val="000F3688"/>
    <w:rsid w:val="000F474D"/>
    <w:rsid w:val="000F490B"/>
    <w:rsid w:val="00110408"/>
    <w:rsid w:val="00124270"/>
    <w:rsid w:val="00137E36"/>
    <w:rsid w:val="00180192"/>
    <w:rsid w:val="00187FD1"/>
    <w:rsid w:val="001A4564"/>
    <w:rsid w:val="001C654D"/>
    <w:rsid w:val="00207A03"/>
    <w:rsid w:val="00214265"/>
    <w:rsid w:val="00223EC1"/>
    <w:rsid w:val="00250E1A"/>
    <w:rsid w:val="00266600"/>
    <w:rsid w:val="00274B82"/>
    <w:rsid w:val="002777A6"/>
    <w:rsid w:val="002A6B8A"/>
    <w:rsid w:val="002B0601"/>
    <w:rsid w:val="002B5721"/>
    <w:rsid w:val="002D144F"/>
    <w:rsid w:val="00307C25"/>
    <w:rsid w:val="00312452"/>
    <w:rsid w:val="003528B1"/>
    <w:rsid w:val="003677DA"/>
    <w:rsid w:val="003C109B"/>
    <w:rsid w:val="003C46ED"/>
    <w:rsid w:val="003D5385"/>
    <w:rsid w:val="003E6B46"/>
    <w:rsid w:val="004023FE"/>
    <w:rsid w:val="00406F0B"/>
    <w:rsid w:val="0041273D"/>
    <w:rsid w:val="004177C6"/>
    <w:rsid w:val="004369F1"/>
    <w:rsid w:val="00456167"/>
    <w:rsid w:val="004905BD"/>
    <w:rsid w:val="004A2DE7"/>
    <w:rsid w:val="004A5B61"/>
    <w:rsid w:val="004C36DC"/>
    <w:rsid w:val="004C7114"/>
    <w:rsid w:val="00500768"/>
    <w:rsid w:val="00510FB7"/>
    <w:rsid w:val="00513D44"/>
    <w:rsid w:val="0052015B"/>
    <w:rsid w:val="005210BF"/>
    <w:rsid w:val="00523D93"/>
    <w:rsid w:val="00532859"/>
    <w:rsid w:val="00534634"/>
    <w:rsid w:val="00544C9F"/>
    <w:rsid w:val="00552A84"/>
    <w:rsid w:val="005B157E"/>
    <w:rsid w:val="005C068D"/>
    <w:rsid w:val="005D41B3"/>
    <w:rsid w:val="005E28D3"/>
    <w:rsid w:val="005E29BF"/>
    <w:rsid w:val="006406F6"/>
    <w:rsid w:val="00657B1F"/>
    <w:rsid w:val="00686ECC"/>
    <w:rsid w:val="006C0927"/>
    <w:rsid w:val="006F0708"/>
    <w:rsid w:val="00752826"/>
    <w:rsid w:val="007655E2"/>
    <w:rsid w:val="007A0C4A"/>
    <w:rsid w:val="007A5963"/>
    <w:rsid w:val="007C04BC"/>
    <w:rsid w:val="007E1FB0"/>
    <w:rsid w:val="008000BF"/>
    <w:rsid w:val="008027F8"/>
    <w:rsid w:val="008317C1"/>
    <w:rsid w:val="00856D78"/>
    <w:rsid w:val="00863F78"/>
    <w:rsid w:val="00872F6C"/>
    <w:rsid w:val="00884D21"/>
    <w:rsid w:val="0090731A"/>
    <w:rsid w:val="00950A71"/>
    <w:rsid w:val="009B7DAD"/>
    <w:rsid w:val="009E4281"/>
    <w:rsid w:val="00A07D86"/>
    <w:rsid w:val="00A139A1"/>
    <w:rsid w:val="00A14667"/>
    <w:rsid w:val="00A32228"/>
    <w:rsid w:val="00A509FF"/>
    <w:rsid w:val="00A55149"/>
    <w:rsid w:val="00A659BB"/>
    <w:rsid w:val="00A870A8"/>
    <w:rsid w:val="00AD04DB"/>
    <w:rsid w:val="00AF1AD8"/>
    <w:rsid w:val="00B37029"/>
    <w:rsid w:val="00B862E9"/>
    <w:rsid w:val="00BE428F"/>
    <w:rsid w:val="00C651A5"/>
    <w:rsid w:val="00C82A91"/>
    <w:rsid w:val="00C83214"/>
    <w:rsid w:val="00CF24D3"/>
    <w:rsid w:val="00D32FE5"/>
    <w:rsid w:val="00D8134D"/>
    <w:rsid w:val="00DA1CD1"/>
    <w:rsid w:val="00DC62D9"/>
    <w:rsid w:val="00DD35E6"/>
    <w:rsid w:val="00DD5A6E"/>
    <w:rsid w:val="00DD5FDC"/>
    <w:rsid w:val="00E1391B"/>
    <w:rsid w:val="00E31713"/>
    <w:rsid w:val="00E37021"/>
    <w:rsid w:val="00E60F9B"/>
    <w:rsid w:val="00E77DE4"/>
    <w:rsid w:val="00E90810"/>
    <w:rsid w:val="00EA4033"/>
    <w:rsid w:val="00ED384B"/>
    <w:rsid w:val="00F1211C"/>
    <w:rsid w:val="00F451C4"/>
    <w:rsid w:val="00F6310F"/>
    <w:rsid w:val="00F6793A"/>
    <w:rsid w:val="00F748FF"/>
    <w:rsid w:val="00F87FAF"/>
    <w:rsid w:val="00FE2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CA692"/>
  <w15:chartTrackingRefBased/>
  <w15:docId w15:val="{298902CF-9DAA-BF4F-B253-4056D6ED1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09FF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A509F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509F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09FF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A509FF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paragraph" w:styleId="NormalWeb">
    <w:name w:val="Normal (Web)"/>
    <w:basedOn w:val="Normal"/>
    <w:uiPriority w:val="99"/>
    <w:unhideWhenUsed/>
    <w:rsid w:val="00A509FF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509F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09FF"/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509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09F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09FF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ntent-section">
    <w:name w:val="content-section"/>
    <w:basedOn w:val="DefaultParagraphFont"/>
    <w:rsid w:val="00A509FF"/>
  </w:style>
  <w:style w:type="character" w:styleId="Hyperlink">
    <w:name w:val="Hyperlink"/>
    <w:basedOn w:val="DefaultParagraphFont"/>
    <w:uiPriority w:val="99"/>
    <w:unhideWhenUsed/>
    <w:rsid w:val="00A509FF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09FF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09FF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c-reading-companionreference-citation">
    <w:name w:val="c-reading-companion__reference-citation"/>
    <w:basedOn w:val="Normal"/>
    <w:rsid w:val="00A509FF"/>
    <w:pPr>
      <w:spacing w:before="100" w:beforeAutospacing="1" w:after="100" w:afterAutospacing="1"/>
    </w:pPr>
  </w:style>
  <w:style w:type="paragraph" w:customStyle="1" w:styleId="c-reading-companionreference-links">
    <w:name w:val="c-reading-companion__reference-links"/>
    <w:basedOn w:val="Normal"/>
    <w:rsid w:val="00A509FF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A509F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09FF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509F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09FF"/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A509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A509FF"/>
    <w:rPr>
      <w:color w:val="605E5C"/>
      <w:shd w:val="clear" w:color="auto" w:fill="E1DFDD"/>
    </w:rPr>
  </w:style>
  <w:style w:type="character" w:styleId="EndnoteReference">
    <w:name w:val="endnote reference"/>
    <w:uiPriority w:val="99"/>
    <w:unhideWhenUsed/>
    <w:rsid w:val="00A509FF"/>
    <w:rPr>
      <w:vertAlign w:val="superscript"/>
    </w:rPr>
  </w:style>
  <w:style w:type="table" w:styleId="PlainTable3">
    <w:name w:val="Plain Table 3"/>
    <w:basedOn w:val="TableNormal"/>
    <w:uiPriority w:val="43"/>
    <w:rsid w:val="00A509F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Emphasis">
    <w:name w:val="Emphasis"/>
    <w:basedOn w:val="DefaultParagraphFont"/>
    <w:uiPriority w:val="20"/>
    <w:qFormat/>
    <w:rsid w:val="00A509FF"/>
    <w:rPr>
      <w:i/>
      <w:iCs/>
    </w:rPr>
  </w:style>
  <w:style w:type="table" w:styleId="PlainTable2">
    <w:name w:val="Plain Table 2"/>
    <w:basedOn w:val="TableNormal"/>
    <w:uiPriority w:val="42"/>
    <w:rsid w:val="00A509F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A509FF"/>
  </w:style>
  <w:style w:type="character" w:customStyle="1" w:styleId="title-text">
    <w:name w:val="title-text"/>
    <w:basedOn w:val="DefaultParagraphFont"/>
    <w:rsid w:val="00A509FF"/>
  </w:style>
  <w:style w:type="paragraph" w:styleId="Revision">
    <w:name w:val="Revision"/>
    <w:hidden/>
    <w:uiPriority w:val="99"/>
    <w:semiHidden/>
    <w:rsid w:val="00A509FF"/>
    <w:rPr>
      <w:rFonts w:ascii="Times New Roman" w:eastAsia="Times New Roman" w:hAnsi="Times New Roman" w:cs="Times New Roman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A509FF"/>
    <w:rPr>
      <w:color w:val="954F72" w:themeColor="followedHyperlink"/>
      <w:u w:val="single"/>
    </w:rPr>
  </w:style>
  <w:style w:type="table" w:styleId="PlainTable5">
    <w:name w:val="Plain Table 5"/>
    <w:basedOn w:val="TableNormal"/>
    <w:uiPriority w:val="45"/>
    <w:rsid w:val="00A509F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element-citation">
    <w:name w:val="element-citation"/>
    <w:basedOn w:val="DefaultParagraphFont"/>
    <w:rsid w:val="00A509FF"/>
  </w:style>
  <w:style w:type="character" w:customStyle="1" w:styleId="ref-journal">
    <w:name w:val="ref-journal"/>
    <w:basedOn w:val="DefaultParagraphFont"/>
    <w:rsid w:val="00A509FF"/>
  </w:style>
  <w:style w:type="character" w:customStyle="1" w:styleId="ref-vol">
    <w:name w:val="ref-vol"/>
    <w:basedOn w:val="DefaultParagraphFont"/>
    <w:rsid w:val="00A509FF"/>
  </w:style>
  <w:style w:type="character" w:customStyle="1" w:styleId="nowrap">
    <w:name w:val="nowrap"/>
    <w:basedOn w:val="DefaultParagraphFont"/>
    <w:rsid w:val="00A509FF"/>
  </w:style>
  <w:style w:type="character" w:styleId="Strong">
    <w:name w:val="Strong"/>
    <w:basedOn w:val="DefaultParagraphFont"/>
    <w:uiPriority w:val="22"/>
    <w:qFormat/>
    <w:rsid w:val="00A509FF"/>
    <w:rPr>
      <w:b/>
      <w:bCs/>
    </w:rPr>
  </w:style>
  <w:style w:type="paragraph" w:customStyle="1" w:styleId="p">
    <w:name w:val="p"/>
    <w:basedOn w:val="Normal"/>
    <w:rsid w:val="00A509FF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A509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9410A20-954B-C242-8255-F7000408FC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ima Rafi</dc:creator>
  <cp:keywords/>
  <dc:description/>
  <cp:lastModifiedBy>Halima Rafi</cp:lastModifiedBy>
  <cp:revision>2</cp:revision>
  <dcterms:created xsi:type="dcterms:W3CDTF">2022-12-13T15:14:00Z</dcterms:created>
  <dcterms:modified xsi:type="dcterms:W3CDTF">2022-12-13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713745e-5ffd-32eb-a07d-dcf674ca7bd2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s://csl.mendeley.com/styles/4985981/Palgrave</vt:lpwstr>
  </property>
  <property fmtid="{D5CDD505-2E9C-101B-9397-08002B2CF9AE}" pid="22" name="Mendeley Recent Style Name 8_1">
    <vt:lpwstr>Palgrave based on Harvard - François Bogacz, MSc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